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BDEEC" w14:textId="622EE0C0" w:rsidR="00222270" w:rsidRPr="00911E41" w:rsidRDefault="0089282A" w:rsidP="007773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3. </w:t>
      </w:r>
      <w:r w:rsidR="00777379" w:rsidRPr="00911E41">
        <w:rPr>
          <w:rFonts w:ascii="Times New Roman" w:hAnsi="Times New Roman" w:cs="Times New Roman"/>
          <w:b/>
          <w:bCs/>
          <w:sz w:val="24"/>
          <w:szCs w:val="24"/>
        </w:rPr>
        <w:t>Outcomes of ICSI treatment in mice</w:t>
      </w:r>
    </w:p>
    <w:tbl>
      <w:tblPr>
        <w:tblStyle w:val="af2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559"/>
        <w:gridCol w:w="1134"/>
        <w:gridCol w:w="1560"/>
        <w:gridCol w:w="1134"/>
        <w:gridCol w:w="992"/>
      </w:tblGrid>
      <w:tr w:rsidR="000B30B9" w:rsidRPr="00911E41" w14:paraId="03209B8A" w14:textId="25C0CBCA" w:rsidTr="000B30B9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6E54A" w14:textId="77B92A14" w:rsidR="001A48D4" w:rsidRPr="00911E41" w:rsidRDefault="001A48D4" w:rsidP="00E3159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71655" w14:textId="598E281A" w:rsidR="001A48D4" w:rsidRPr="00911E41" w:rsidRDefault="001A48D4" w:rsidP="00E3159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cytes inje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C4779" w14:textId="383A5172" w:rsidR="001A48D4" w:rsidRPr="00911E41" w:rsidRDefault="001A48D4" w:rsidP="00E3159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rtilization rat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C3503" w14:textId="76068514" w:rsidR="001A48D4" w:rsidRPr="00911E41" w:rsidRDefault="001A48D4" w:rsidP="00E3159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-cell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2C2A6" w14:textId="512C8611" w:rsidR="001A48D4" w:rsidRPr="00911E41" w:rsidRDefault="001A48D4" w:rsidP="00E3159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stocyst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9975C" w14:textId="347B0C81" w:rsidR="001A48D4" w:rsidRPr="00911E41" w:rsidRDefault="001A48D4" w:rsidP="00E3159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lanted embryo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6D8D3" w14:textId="1823961D" w:rsidR="001A48D4" w:rsidRPr="00911E41" w:rsidRDefault="001A48D4" w:rsidP="00E3159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fspring number</w:t>
            </w:r>
          </w:p>
        </w:tc>
      </w:tr>
      <w:tr w:rsidR="000B30B9" w:rsidRPr="00911E41" w14:paraId="39C87CA6" w14:textId="4EC90BB1" w:rsidTr="000B30B9"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4FBBCC0" w14:textId="4BE65A1F" w:rsidR="001A48D4" w:rsidRPr="00911E41" w:rsidRDefault="001A48D4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WT#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884CD66" w14:textId="0083CBBA" w:rsidR="00497EA6" w:rsidRPr="00911E41" w:rsidRDefault="00497EA6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919029" w14:textId="56AE1233" w:rsidR="001A48D4" w:rsidRPr="00911E41" w:rsidRDefault="00497EA6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100 (26/2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7DAEED" w14:textId="10BA681B" w:rsidR="001A48D4" w:rsidRPr="00911E41" w:rsidRDefault="00114822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F6665A" w:rsidRPr="00911E41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473449" w:rsidRPr="00911E4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6665A" w:rsidRPr="00911E41">
              <w:rPr>
                <w:rFonts w:ascii="Times New Roman" w:hAnsi="Times New Roman" w:cs="Times New Roman"/>
                <w:sz w:val="18"/>
                <w:szCs w:val="18"/>
              </w:rPr>
              <w:t>/2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5ED99D" w14:textId="1DC17F48" w:rsidR="001A48D4" w:rsidRPr="00911E41" w:rsidRDefault="00724945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  <w:r w:rsidR="00B07021" w:rsidRPr="00911E4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80C91" w:rsidRPr="00911E4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B07021" w:rsidRPr="00911E41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280C91" w:rsidRPr="00911E4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07021" w:rsidRPr="00911E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ED5871" w14:textId="021A2AD7" w:rsidR="001A48D4" w:rsidRPr="00911E41" w:rsidRDefault="00BC350B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964A3" w:rsidRPr="00911E4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D254A7" w14:textId="705457A3" w:rsidR="001A48D4" w:rsidRPr="00911E41" w:rsidRDefault="00BC350B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B30B9" w:rsidRPr="00911E41" w14:paraId="0B538A86" w14:textId="4D064BDB" w:rsidTr="000B30B9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62C7CA" w14:textId="55FC8C39" w:rsidR="001A48D4" w:rsidRPr="00911E41" w:rsidRDefault="001A48D4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WT#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978844" w14:textId="28730279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</w:tcPr>
          <w:p w14:paraId="5D100E7B" w14:textId="5C53ACEF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100 (26/26)</w:t>
            </w:r>
          </w:p>
        </w:tc>
        <w:tc>
          <w:tcPr>
            <w:tcW w:w="1134" w:type="dxa"/>
          </w:tcPr>
          <w:p w14:paraId="7DBCFAFA" w14:textId="188E3C81" w:rsidR="001A48D4" w:rsidRPr="00911E41" w:rsidRDefault="00F6665A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100 (26/26)</w:t>
            </w:r>
          </w:p>
        </w:tc>
        <w:tc>
          <w:tcPr>
            <w:tcW w:w="1560" w:type="dxa"/>
          </w:tcPr>
          <w:p w14:paraId="41E0003D" w14:textId="6BEA8A7B" w:rsidR="001A48D4" w:rsidRPr="00911E41" w:rsidRDefault="00B07021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88</w:t>
            </w:r>
            <w:r w:rsidR="00724945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280C9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/26)</w:t>
            </w:r>
          </w:p>
        </w:tc>
        <w:tc>
          <w:tcPr>
            <w:tcW w:w="1134" w:type="dxa"/>
          </w:tcPr>
          <w:p w14:paraId="753C39E9" w14:textId="3C104C0B" w:rsidR="001A48D4" w:rsidRPr="00911E41" w:rsidRDefault="00BC350B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0598EB73" w14:textId="6EB2F0F6" w:rsidR="001A48D4" w:rsidRPr="00911E41" w:rsidRDefault="00BC350B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</w:tr>
      <w:tr w:rsidR="000B30B9" w:rsidRPr="00911E41" w14:paraId="3A86BB17" w14:textId="568D5AEA" w:rsidTr="000B30B9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F5E6DC" w14:textId="3D4B87B6" w:rsidR="001A48D4" w:rsidRPr="00911E41" w:rsidRDefault="001A48D4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WT#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A657E4" w14:textId="658CFFF0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C35CAE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82D6BB4" w14:textId="2D83B5BD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100 (2</w:t>
            </w:r>
            <w:r w:rsidR="00473449" w:rsidRPr="00911E4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473449" w:rsidRPr="00911E4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F4CADED" w14:textId="31EB4FC4" w:rsidR="001A48D4" w:rsidRPr="00911E41" w:rsidRDefault="00114822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  <w:r w:rsidR="005727D6" w:rsidRPr="00911E41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425742" w:rsidRPr="00911E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727D6" w:rsidRPr="00911E4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425742" w:rsidRPr="00911E4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5727D6" w:rsidRPr="00911E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50F3FCC5" w14:textId="09D8E0F7" w:rsidR="001A48D4" w:rsidRPr="00911E41" w:rsidRDefault="00724945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77.8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280C9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/2</w:t>
            </w:r>
            <w:r w:rsidR="00280C9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0C36430" w14:textId="74730CD3" w:rsidR="001A48D4" w:rsidRPr="00911E41" w:rsidRDefault="00BC350B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0964A3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7E5AF6F" w14:textId="5B934F13" w:rsidR="001A48D4" w:rsidRPr="00911E41" w:rsidRDefault="000964A3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</w:tr>
      <w:tr w:rsidR="000B30B9" w:rsidRPr="00911E41" w14:paraId="7C979C26" w14:textId="1187E26F" w:rsidTr="000B30B9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C44575" w14:textId="76F0DB9A" w:rsidR="001A48D4" w:rsidRPr="00911E41" w:rsidRDefault="001A48D4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KO#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A98D1E" w14:textId="7217FFC6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473449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nil"/>
            </w:tcBorders>
          </w:tcPr>
          <w:p w14:paraId="1D1F5562" w14:textId="595B6061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100 (</w:t>
            </w:r>
            <w:r w:rsidR="006B7ABE" w:rsidRPr="00911E4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B7ABE" w:rsidRPr="00911E4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9D11A22" w14:textId="3AA803FD" w:rsidR="001A48D4" w:rsidRPr="00911E41" w:rsidRDefault="00114822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  <w:r w:rsidR="005727D6" w:rsidRPr="00911E4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25742" w:rsidRPr="00911E4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727D6" w:rsidRPr="00911E41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="00425742" w:rsidRPr="00911E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727D6" w:rsidRPr="00911E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7BEC5BC6" w14:textId="0F1CBE87" w:rsidR="001A48D4" w:rsidRPr="00911E41" w:rsidRDefault="008624F7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280C9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="00280C9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B5F9C19" w14:textId="4492EB70" w:rsidR="001A48D4" w:rsidRPr="00911E41" w:rsidRDefault="000964A3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25067D24" w14:textId="78606FEC" w:rsidR="001A48D4" w:rsidRPr="00911E41" w:rsidRDefault="00BC350B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0B30B9" w:rsidRPr="00911E41" w14:paraId="68B9B5FC" w14:textId="04FB8621" w:rsidTr="000B30B9"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292AB4" w14:textId="6AF6A5BA" w:rsidR="001A48D4" w:rsidRPr="00911E41" w:rsidRDefault="001A48D4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KO#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58336E" w14:textId="5874884B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473449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260CDF" w14:textId="2C5C6148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100 (1</w:t>
            </w:r>
            <w:r w:rsidR="006B7ABE" w:rsidRPr="00911E4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6B7ABE" w:rsidRPr="00911E4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01EFFF3" w14:textId="2CB0866C" w:rsidR="001A48D4" w:rsidRPr="00911E41" w:rsidRDefault="00114822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  <w:r w:rsidR="00AC3336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425742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  <w:r w:rsidR="00AC3336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/1</w:t>
            </w:r>
            <w:r w:rsidR="00425742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="00AC3336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7D36779E" w14:textId="143BFA99" w:rsidR="001A48D4" w:rsidRPr="00911E41" w:rsidRDefault="00724945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87.5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280C9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4/16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5BECD05" w14:textId="386B8926" w:rsidR="001A48D4" w:rsidRPr="00911E41" w:rsidRDefault="000964A3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40554E5F" w14:textId="61D6E70F" w:rsidR="001A48D4" w:rsidRPr="00911E41" w:rsidRDefault="000964A3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</w:tr>
      <w:tr w:rsidR="000B30B9" w:rsidRPr="00911E41" w14:paraId="10264A7D" w14:textId="23AC56B3" w:rsidTr="000B30B9"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8C5562A" w14:textId="11259CA2" w:rsidR="001A48D4" w:rsidRPr="00911E41" w:rsidRDefault="001A48D4" w:rsidP="00E3159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KO#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5873C6F" w14:textId="7A691D6D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473449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</w:tcBorders>
          </w:tcPr>
          <w:p w14:paraId="089545E8" w14:textId="38A85983" w:rsidR="001A48D4" w:rsidRPr="00911E41" w:rsidRDefault="00497EA6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100 (1</w:t>
            </w:r>
            <w:r w:rsidR="00473449" w:rsidRPr="00911E4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="00473449" w:rsidRPr="00911E4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11E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3137057" w14:textId="7F258700" w:rsidR="001A48D4" w:rsidRPr="00911E41" w:rsidRDefault="007700BD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94.7</w:t>
            </w:r>
            <w:r w:rsidR="00AC3336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425742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AC3336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8/1</w:t>
            </w:r>
            <w:r w:rsidR="00425742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 w:rsidR="00AC3336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3502ED74" w14:textId="7BC3CE31" w:rsidR="001A48D4" w:rsidRPr="00911E41" w:rsidRDefault="00C35CAE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88.9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0964A3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6/18</w:t>
            </w:r>
            <w:r w:rsidR="00B07021"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49603FF" w14:textId="7AEB5BAB" w:rsidR="001A48D4" w:rsidRPr="00911E41" w:rsidRDefault="000964A3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2586CFBF" w14:textId="2DF8F301" w:rsidR="001A48D4" w:rsidRPr="00911E41" w:rsidRDefault="00BC350B" w:rsidP="00E31594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11E4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</w:tbl>
    <w:p w14:paraId="3EF25C69" w14:textId="77777777" w:rsidR="00777379" w:rsidRPr="00911E41" w:rsidRDefault="00777379" w:rsidP="00777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1D06EA" w14:textId="77777777" w:rsidR="00777379" w:rsidRPr="00911E41" w:rsidRDefault="00777379" w:rsidP="00777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D1C4D1" w14:textId="77777777" w:rsidR="00777379" w:rsidRPr="00911E41" w:rsidRDefault="00777379" w:rsidP="00777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59AAC1" w14:textId="77777777" w:rsidR="00777379" w:rsidRPr="00911E41" w:rsidRDefault="00777379" w:rsidP="00777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E3F715" w14:textId="77777777" w:rsidR="00777379" w:rsidRPr="00911E41" w:rsidRDefault="00777379" w:rsidP="00777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1151E0" w14:textId="77777777" w:rsidR="00777379" w:rsidRPr="00911E41" w:rsidRDefault="00777379" w:rsidP="00777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1A971E" w14:textId="77777777" w:rsidR="00777379" w:rsidRPr="00911E41" w:rsidRDefault="00777379" w:rsidP="00777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807242" w14:textId="77777777" w:rsidR="00777379" w:rsidRPr="00911E41" w:rsidRDefault="00777379" w:rsidP="007773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77379" w:rsidRPr="00911E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A381C" w14:textId="77777777" w:rsidR="009974D8" w:rsidRDefault="009974D8" w:rsidP="00777379">
      <w:pPr>
        <w:rPr>
          <w:rFonts w:hint="eastAsia"/>
        </w:rPr>
      </w:pPr>
      <w:r>
        <w:separator/>
      </w:r>
    </w:p>
  </w:endnote>
  <w:endnote w:type="continuationSeparator" w:id="0">
    <w:p w14:paraId="43C0F7F2" w14:textId="77777777" w:rsidR="009974D8" w:rsidRDefault="009974D8" w:rsidP="007773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FD438" w14:textId="77777777" w:rsidR="009974D8" w:rsidRDefault="009974D8" w:rsidP="00777379">
      <w:pPr>
        <w:rPr>
          <w:rFonts w:hint="eastAsia"/>
        </w:rPr>
      </w:pPr>
      <w:r>
        <w:separator/>
      </w:r>
    </w:p>
  </w:footnote>
  <w:footnote w:type="continuationSeparator" w:id="0">
    <w:p w14:paraId="52013204" w14:textId="77777777" w:rsidR="009974D8" w:rsidRDefault="009974D8" w:rsidP="007773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AB"/>
    <w:rsid w:val="000964A3"/>
    <w:rsid w:val="000B30B9"/>
    <w:rsid w:val="00114822"/>
    <w:rsid w:val="001267BA"/>
    <w:rsid w:val="001A48D4"/>
    <w:rsid w:val="00222270"/>
    <w:rsid w:val="00280C91"/>
    <w:rsid w:val="00304C80"/>
    <w:rsid w:val="003C28F7"/>
    <w:rsid w:val="00425742"/>
    <w:rsid w:val="004545E4"/>
    <w:rsid w:val="00473449"/>
    <w:rsid w:val="00497EA6"/>
    <w:rsid w:val="00497FD2"/>
    <w:rsid w:val="005727D6"/>
    <w:rsid w:val="006B7ABE"/>
    <w:rsid w:val="00724945"/>
    <w:rsid w:val="007274A9"/>
    <w:rsid w:val="007700BD"/>
    <w:rsid w:val="00777379"/>
    <w:rsid w:val="008624F7"/>
    <w:rsid w:val="0089282A"/>
    <w:rsid w:val="008E04C1"/>
    <w:rsid w:val="00911E41"/>
    <w:rsid w:val="009300AB"/>
    <w:rsid w:val="009974D8"/>
    <w:rsid w:val="009F2290"/>
    <w:rsid w:val="00AC3336"/>
    <w:rsid w:val="00B03751"/>
    <w:rsid w:val="00B07021"/>
    <w:rsid w:val="00BC350B"/>
    <w:rsid w:val="00C35CAE"/>
    <w:rsid w:val="00C549F3"/>
    <w:rsid w:val="00D34A16"/>
    <w:rsid w:val="00EF5798"/>
    <w:rsid w:val="00F6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8114D2"/>
  <w15:chartTrackingRefBased/>
  <w15:docId w15:val="{92B20ED6-B3C9-4741-AC78-6D38FC44E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00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0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00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00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00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00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00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00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00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00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0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0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00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00A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00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00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00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00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00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0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00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00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00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00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00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00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0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00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00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73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73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7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7379"/>
    <w:rPr>
      <w:sz w:val="18"/>
      <w:szCs w:val="18"/>
    </w:rPr>
  </w:style>
  <w:style w:type="table" w:styleId="af2">
    <w:name w:val="Table Grid"/>
    <w:basedOn w:val="a1"/>
    <w:uiPriority w:val="39"/>
    <w:rsid w:val="003C2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388</Characters>
  <Application>Microsoft Office Word</Application>
  <DocSecurity>0</DocSecurity>
  <Lines>77</Lines>
  <Paragraphs>67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Yang</dc:creator>
  <cp:keywords/>
  <dc:description/>
  <cp:lastModifiedBy>露 袁</cp:lastModifiedBy>
  <cp:revision>4</cp:revision>
  <dcterms:created xsi:type="dcterms:W3CDTF">2025-12-29T10:03:00Z</dcterms:created>
  <dcterms:modified xsi:type="dcterms:W3CDTF">2025-12-29T10:39:00Z</dcterms:modified>
</cp:coreProperties>
</file>